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E9574" w14:textId="5FC464E3" w:rsidR="00835BB4" w:rsidRPr="00CC6C16" w:rsidRDefault="001E20E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Supplementary </w:t>
      </w:r>
      <w:r w:rsidR="00922E69">
        <w:rPr>
          <w:rFonts w:asciiTheme="majorHAnsi" w:hAnsiTheme="majorHAnsi"/>
        </w:rPr>
        <w:t>Table 3</w:t>
      </w:r>
    </w:p>
    <w:p w14:paraId="5E4FAB61" w14:textId="77777777" w:rsidR="00CC6C16" w:rsidRDefault="00CC6C16"/>
    <w:tbl>
      <w:tblPr>
        <w:tblStyle w:val="LightShading-Accent1"/>
        <w:tblW w:w="0" w:type="auto"/>
        <w:tblLook w:val="04E0" w:firstRow="1" w:lastRow="1" w:firstColumn="1" w:lastColumn="0" w:noHBand="0" w:noVBand="1"/>
      </w:tblPr>
      <w:tblGrid>
        <w:gridCol w:w="1703"/>
        <w:gridCol w:w="1703"/>
        <w:gridCol w:w="1704"/>
        <w:gridCol w:w="1704"/>
      </w:tblGrid>
      <w:tr w:rsidR="00922E69" w:rsidRPr="00D0231C" w14:paraId="7D611696" w14:textId="77777777" w:rsidTr="00922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4779E9" w14:textId="3AC64FC2" w:rsidR="00922E69" w:rsidRPr="00D0231C" w:rsidRDefault="00922E69" w:rsidP="00922E69">
            <w:pPr>
              <w:rPr>
                <w:color w:val="auto"/>
              </w:rPr>
            </w:pPr>
            <w:r>
              <w:rPr>
                <w:color w:val="auto"/>
              </w:rPr>
              <w:t>Parameter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E94A60" w14:textId="77777777" w:rsidR="00922E69" w:rsidRPr="00D0231C" w:rsidRDefault="00922E69" w:rsidP="00922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Young Female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D35BC7" w14:textId="732A942D" w:rsidR="00922E69" w:rsidRPr="00D0231C" w:rsidRDefault="00922E69" w:rsidP="00922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231C">
              <w:rPr>
                <w:color w:val="auto"/>
              </w:rPr>
              <w:t>Aged Female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D7017E" w14:textId="4C9E77EB" w:rsidR="00922E69" w:rsidRPr="00D0231C" w:rsidRDefault="00922E69" w:rsidP="00922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>
              <w:rPr>
                <w:color w:val="auto"/>
              </w:rPr>
              <w:t>p</w:t>
            </w:r>
            <w:proofErr w:type="gramEnd"/>
            <w:r>
              <w:rPr>
                <w:color w:val="auto"/>
              </w:rPr>
              <w:t>-value</w:t>
            </w:r>
          </w:p>
        </w:tc>
      </w:tr>
      <w:tr w:rsidR="00922E69" w:rsidRPr="00D0231C" w14:paraId="3F5272A6" w14:textId="77777777" w:rsidTr="00922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8" w:space="0" w:color="auto"/>
            </w:tcBorders>
            <w:shd w:val="clear" w:color="auto" w:fill="auto"/>
          </w:tcPr>
          <w:p w14:paraId="10AC7434" w14:textId="700EE6D7" w:rsidR="00922E69" w:rsidRPr="00D0231C" w:rsidRDefault="00922E69" w:rsidP="00922E69">
            <w:pPr>
              <w:rPr>
                <w:color w:val="auto"/>
              </w:rPr>
            </w:pPr>
            <w:proofErr w:type="spellStart"/>
            <w:r>
              <w:rPr>
                <w:color w:val="auto"/>
              </w:rPr>
              <w:t>Ct.Ar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</w:tcBorders>
            <w:shd w:val="clear" w:color="auto" w:fill="auto"/>
          </w:tcPr>
          <w:p w14:paraId="62F044CD" w14:textId="2CB2FF36" w:rsidR="00922E69" w:rsidRPr="00D0231C" w:rsidRDefault="00922E69" w:rsidP="00922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839***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14:paraId="7FB6F0EE" w14:textId="0D13A0C4" w:rsidR="00922E69" w:rsidRPr="00D0231C" w:rsidRDefault="00922E69" w:rsidP="00922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724***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14:paraId="368C4C28" w14:textId="26C02993" w:rsidR="00922E69" w:rsidRPr="00D0231C" w:rsidRDefault="00922E69" w:rsidP="00922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839</w:t>
            </w:r>
          </w:p>
        </w:tc>
      </w:tr>
      <w:tr w:rsidR="00922E69" w:rsidRPr="00D0231C" w14:paraId="187AC5CC" w14:textId="77777777" w:rsidTr="00922E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21E238C" w14:textId="42CA3F50" w:rsidR="00922E69" w:rsidRPr="00D0231C" w:rsidRDefault="00922E69" w:rsidP="00922E69">
            <w:pPr>
              <w:rPr>
                <w:color w:val="auto"/>
              </w:rPr>
            </w:pPr>
            <w:proofErr w:type="spellStart"/>
            <w:r>
              <w:rPr>
                <w:color w:val="auto"/>
              </w:rPr>
              <w:t>Tt.Ar</w:t>
            </w:r>
            <w:proofErr w:type="spellEnd"/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0E634EA" w14:textId="4C979495" w:rsidR="00922E69" w:rsidRPr="00D0231C" w:rsidRDefault="00922E69" w:rsidP="00922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726***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02DF42BB" w14:textId="272AE60D" w:rsidR="00922E69" w:rsidRPr="00D0231C" w:rsidRDefault="00922E69" w:rsidP="00922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202*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6A88ADA7" w14:textId="03FCE4D7" w:rsidR="00922E69" w:rsidRPr="00D0231C" w:rsidRDefault="00922E69" w:rsidP="00922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668</w:t>
            </w:r>
          </w:p>
        </w:tc>
      </w:tr>
      <w:tr w:rsidR="00922E69" w:rsidRPr="00D0231C" w14:paraId="185DDF46" w14:textId="77777777" w:rsidTr="00922E6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nil"/>
            </w:tcBorders>
            <w:shd w:val="clear" w:color="auto" w:fill="auto"/>
          </w:tcPr>
          <w:p w14:paraId="3902ECB1" w14:textId="65F13CF5" w:rsidR="00922E69" w:rsidRPr="00D0231C" w:rsidRDefault="00922E69" w:rsidP="00922E69">
            <w:pPr>
              <w:rPr>
                <w:color w:val="auto"/>
              </w:rPr>
            </w:pPr>
            <w:proofErr w:type="spellStart"/>
            <w:r>
              <w:rPr>
                <w:color w:val="auto"/>
              </w:rPr>
              <w:t>Ma.Ar</w:t>
            </w:r>
            <w:proofErr w:type="spellEnd"/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5D730858" w14:textId="64FE2DAD" w:rsidR="00922E69" w:rsidRPr="00E317E5" w:rsidRDefault="00E317E5" w:rsidP="00922E6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210*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566E3FCF" w14:textId="40236C55" w:rsidR="00922E69" w:rsidRPr="00E317E5" w:rsidRDefault="00E317E5" w:rsidP="00922E6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  <w:color w:val="auto"/>
              </w:rPr>
              <w:t>0.108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21140704" w14:textId="56EA6703" w:rsidR="00922E69" w:rsidRPr="00E317E5" w:rsidRDefault="00E317E5" w:rsidP="00922E6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0.465</w:t>
            </w:r>
          </w:p>
        </w:tc>
      </w:tr>
    </w:tbl>
    <w:p w14:paraId="6F2E1AC4" w14:textId="77777777" w:rsidR="001E20EF" w:rsidRDefault="001E20EF" w:rsidP="001E20EF">
      <w:pPr>
        <w:pStyle w:val="Legend"/>
      </w:pPr>
    </w:p>
    <w:p w14:paraId="0D61DF7B" w14:textId="4B682A78" w:rsidR="008E7923" w:rsidRPr="00922E69" w:rsidRDefault="00922E69" w:rsidP="008E7923">
      <w:pPr>
        <w:pStyle w:val="Legend"/>
        <w:rPr>
          <w:b w:val="0"/>
        </w:rPr>
      </w:pPr>
      <w:r>
        <w:t>Supplementary Table 3</w:t>
      </w:r>
      <w:r w:rsidR="001E20EF" w:rsidRPr="00376D2B">
        <w:t xml:space="preserve">: </w:t>
      </w:r>
      <w:r w:rsidRPr="00922E69">
        <w:t>Correlation coefficients for linear regression analysis in young and aged mice with statistical comparisons.</w:t>
      </w:r>
      <w:r>
        <w:rPr>
          <w:b w:val="0"/>
        </w:rPr>
        <w:t xml:space="preserve"> </w:t>
      </w:r>
      <w:r w:rsidRPr="00922E69">
        <w:rPr>
          <w:b w:val="0"/>
        </w:rPr>
        <w:t>Parameters of bone mass and architecture were measured in cortical bone (37% site measured from the proximal end) using µCT</w:t>
      </w:r>
      <w:r>
        <w:rPr>
          <w:b w:val="0"/>
        </w:rPr>
        <w:t xml:space="preserve"> at </w:t>
      </w:r>
      <w:r w:rsidRPr="00922E69">
        <w:rPr>
          <w:rFonts w:asciiTheme="majorHAnsi" w:hAnsiTheme="majorHAnsi"/>
          <w:b w:val="0"/>
          <w:lang w:val="en-US"/>
        </w:rPr>
        <w:t>a range of strain magnitudes (500, 1000, 1500, 2000 and 2500µε).</w:t>
      </w:r>
      <w:r>
        <w:rPr>
          <w:rFonts w:asciiTheme="majorHAnsi" w:hAnsiTheme="majorHAnsi"/>
          <w:b w:val="0"/>
          <w:lang w:val="en-US"/>
        </w:rPr>
        <w:t xml:space="preserve"> Confidence intervals were used to compare each line to zero (i</w:t>
      </w:r>
      <w:r w:rsidR="00E317E5">
        <w:rPr>
          <w:rFonts w:asciiTheme="majorHAnsi" w:hAnsiTheme="majorHAnsi"/>
          <w:b w:val="0"/>
          <w:lang w:val="en-US"/>
        </w:rPr>
        <w:t>ndicated by asterisks: * p&lt;0.05</w:t>
      </w:r>
      <w:r>
        <w:rPr>
          <w:rFonts w:asciiTheme="majorHAnsi" w:hAnsiTheme="majorHAnsi"/>
          <w:b w:val="0"/>
          <w:lang w:val="en-US"/>
        </w:rPr>
        <w:t>, *** p&lt;0.001) and to each other indicated by the ‘p-value’ column.</w:t>
      </w:r>
      <w:bookmarkStart w:id="0" w:name="_GoBack"/>
      <w:bookmarkEnd w:id="0"/>
    </w:p>
    <w:sectPr w:rsidR="008E7923" w:rsidRPr="00922E69" w:rsidSect="007666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34B"/>
    <w:rsid w:val="0019287B"/>
    <w:rsid w:val="001E20EF"/>
    <w:rsid w:val="00290250"/>
    <w:rsid w:val="002C0C92"/>
    <w:rsid w:val="002D0200"/>
    <w:rsid w:val="003B59D3"/>
    <w:rsid w:val="0049234B"/>
    <w:rsid w:val="005F18C2"/>
    <w:rsid w:val="00651D72"/>
    <w:rsid w:val="006B514D"/>
    <w:rsid w:val="006B793C"/>
    <w:rsid w:val="007666A0"/>
    <w:rsid w:val="00835BB4"/>
    <w:rsid w:val="00880F38"/>
    <w:rsid w:val="00881928"/>
    <w:rsid w:val="008E7923"/>
    <w:rsid w:val="00922E69"/>
    <w:rsid w:val="009742E3"/>
    <w:rsid w:val="009D1B00"/>
    <w:rsid w:val="00A3376D"/>
    <w:rsid w:val="00A5518F"/>
    <w:rsid w:val="00BF0006"/>
    <w:rsid w:val="00CC6C16"/>
    <w:rsid w:val="00E317E5"/>
    <w:rsid w:val="00E465D4"/>
    <w:rsid w:val="00EE5C47"/>
    <w:rsid w:val="00F043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50C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3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link w:val="LegendChar"/>
    <w:qFormat/>
    <w:rsid w:val="001E20EF"/>
    <w:pPr>
      <w:spacing w:after="240"/>
      <w:jc w:val="both"/>
    </w:pPr>
    <w:rPr>
      <w:rFonts w:ascii="Calibri" w:eastAsia="Calibri" w:hAnsi="Calibri" w:cs="Times New Roman"/>
      <w:b/>
      <w:sz w:val="20"/>
      <w:szCs w:val="22"/>
    </w:rPr>
  </w:style>
  <w:style w:type="character" w:customStyle="1" w:styleId="LegendChar">
    <w:name w:val="Legend Char"/>
    <w:link w:val="Legend"/>
    <w:rsid w:val="001E20EF"/>
    <w:rPr>
      <w:rFonts w:ascii="Calibri" w:eastAsia="Calibri" w:hAnsi="Calibri" w:cs="Times New Roman"/>
      <w:b/>
      <w:sz w:val="20"/>
      <w:szCs w:val="22"/>
    </w:rPr>
  </w:style>
  <w:style w:type="table" w:styleId="LightShading-Accent1">
    <w:name w:val="Light Shading Accent 1"/>
    <w:basedOn w:val="TableNormal"/>
    <w:uiPriority w:val="30"/>
    <w:qFormat/>
    <w:rsid w:val="001E20EF"/>
    <w:rPr>
      <w:rFonts w:ascii="Calibri" w:eastAsia="Calibri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3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link w:val="LegendChar"/>
    <w:qFormat/>
    <w:rsid w:val="001E20EF"/>
    <w:pPr>
      <w:spacing w:after="240"/>
      <w:jc w:val="both"/>
    </w:pPr>
    <w:rPr>
      <w:rFonts w:ascii="Calibri" w:eastAsia="Calibri" w:hAnsi="Calibri" w:cs="Times New Roman"/>
      <w:b/>
      <w:sz w:val="20"/>
      <w:szCs w:val="22"/>
    </w:rPr>
  </w:style>
  <w:style w:type="character" w:customStyle="1" w:styleId="LegendChar">
    <w:name w:val="Legend Char"/>
    <w:link w:val="Legend"/>
    <w:rsid w:val="001E20EF"/>
    <w:rPr>
      <w:rFonts w:ascii="Calibri" w:eastAsia="Calibri" w:hAnsi="Calibri" w:cs="Times New Roman"/>
      <w:b/>
      <w:sz w:val="20"/>
      <w:szCs w:val="22"/>
    </w:rPr>
  </w:style>
  <w:style w:type="table" w:styleId="LightShading-Accent1">
    <w:name w:val="Light Shading Accent 1"/>
    <w:basedOn w:val="TableNormal"/>
    <w:uiPriority w:val="30"/>
    <w:qFormat/>
    <w:rsid w:val="001E20EF"/>
    <w:rPr>
      <w:rFonts w:ascii="Calibri" w:eastAsia="Calibri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4</Characters>
  <Application>Microsoft Macintosh Word</Application>
  <DocSecurity>0</DocSecurity>
  <Lines>4</Lines>
  <Paragraphs>1</Paragraphs>
  <ScaleCrop>false</ScaleCrop>
  <Company>Bristol University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eakin</dc:creator>
  <cp:keywords/>
  <dc:description/>
  <cp:lastModifiedBy>LB Meakin</cp:lastModifiedBy>
  <cp:revision>3</cp:revision>
  <dcterms:created xsi:type="dcterms:W3CDTF">2015-01-18T15:41:00Z</dcterms:created>
  <dcterms:modified xsi:type="dcterms:W3CDTF">2015-01-18T16:02:00Z</dcterms:modified>
</cp:coreProperties>
</file>